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5B69" w14:textId="39F1E984" w:rsidR="00D03C88" w:rsidRPr="00933567" w:rsidRDefault="00D03C88" w:rsidP="00D03C88">
      <w:pPr>
        <w:rPr>
          <w:rFonts w:ascii="Arial" w:hAnsi="Arial" w:cs="Arial"/>
          <w:b/>
          <w:bCs/>
          <w:sz w:val="20"/>
          <w:szCs w:val="20"/>
        </w:rPr>
      </w:pPr>
      <w:r w:rsidRPr="00933567">
        <w:rPr>
          <w:rFonts w:ascii="Arial" w:hAnsi="Arial" w:cs="Arial"/>
          <w:b/>
          <w:bCs/>
          <w:sz w:val="20"/>
          <w:szCs w:val="20"/>
        </w:rPr>
        <w:t>Table S1 Summary statistics of ATAC-seq</w:t>
      </w:r>
      <w:r w:rsidR="00EA23D1">
        <w:rPr>
          <w:rFonts w:ascii="Arial" w:hAnsi="Arial" w:cs="Arial"/>
          <w:b/>
          <w:bCs/>
          <w:sz w:val="20"/>
          <w:szCs w:val="20"/>
        </w:rPr>
        <w:t xml:space="preserve"> </w:t>
      </w:r>
      <w:r w:rsidR="00EA23D1">
        <w:rPr>
          <w:rFonts w:ascii="Arial" w:hAnsi="Arial" w:cs="Arial" w:hint="eastAsia"/>
          <w:b/>
          <w:bCs/>
          <w:sz w:val="20"/>
          <w:szCs w:val="20"/>
        </w:rPr>
        <w:t>and</w:t>
      </w:r>
      <w:r w:rsidR="00EA23D1">
        <w:rPr>
          <w:rFonts w:ascii="Arial" w:hAnsi="Arial" w:cs="Arial"/>
          <w:b/>
          <w:bCs/>
          <w:sz w:val="20"/>
          <w:szCs w:val="20"/>
        </w:rPr>
        <w:t xml:space="preserve"> RNA-seq</w:t>
      </w:r>
    </w:p>
    <w:tbl>
      <w:tblPr>
        <w:tblStyle w:val="6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417"/>
        <w:gridCol w:w="1701"/>
        <w:gridCol w:w="1560"/>
        <w:gridCol w:w="1559"/>
      </w:tblGrid>
      <w:tr w:rsidR="00355175" w:rsidRPr="00D51447" w14:paraId="3F57CE60" w14:textId="77777777" w:rsidTr="00355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CA2B7B7" w14:textId="77777777" w:rsidR="00355175" w:rsidRPr="00D51447" w:rsidRDefault="00355175" w:rsidP="00D11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44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96EC8F6" w14:textId="77777777" w:rsidR="00355175" w:rsidRPr="00D51447" w:rsidRDefault="00355175" w:rsidP="00D11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447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CCDCA8B" w14:textId="116AAD19" w:rsidR="00355175" w:rsidRPr="00D51447" w:rsidRDefault="00355175" w:rsidP="00D11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A206B45" w14:textId="4BFCD03E" w:rsidR="00355175" w:rsidRPr="00D51447" w:rsidRDefault="00355175" w:rsidP="00D11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447">
              <w:rPr>
                <w:rFonts w:ascii="Arial" w:hAnsi="Arial" w:cs="Arial"/>
                <w:sz w:val="20"/>
                <w:szCs w:val="20"/>
              </w:rPr>
              <w:t>Leng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144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51447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Pr="00D514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8C0111C" w14:textId="77777777" w:rsidR="00355175" w:rsidRPr="00D51447" w:rsidRDefault="00355175" w:rsidP="00D11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447">
              <w:rPr>
                <w:rFonts w:ascii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B5D06E2" w14:textId="77777777" w:rsidR="00355175" w:rsidRPr="00D51447" w:rsidRDefault="00355175" w:rsidP="00D11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447">
              <w:rPr>
                <w:rFonts w:ascii="Arial" w:hAnsi="Arial" w:cs="Arial"/>
                <w:sz w:val="20"/>
                <w:szCs w:val="20"/>
              </w:rPr>
              <w:t>Aligned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ADDF048" w14:textId="77777777" w:rsidR="00355175" w:rsidRPr="00D51447" w:rsidRDefault="00355175" w:rsidP="00D11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144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355175" w:rsidRPr="00485394" w14:paraId="7F789916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6951903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40ED3D4A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0 DAP rep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54D4287" w14:textId="01A67BA5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TAC</w:t>
            </w:r>
            <w:r w:rsidRPr="00485394">
              <w:rPr>
                <w:rFonts w:ascii="Arial" w:hAnsi="Arial" w:cs="Arial"/>
                <w:sz w:val="20"/>
                <w:szCs w:val="20"/>
              </w:rPr>
              <w:t>-seq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855185F" w14:textId="3DDFFF2D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394E235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37324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6E219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35,820,465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00CA091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5.97</w:t>
            </w:r>
          </w:p>
        </w:tc>
      </w:tr>
      <w:tr w:rsidR="00355175" w:rsidRPr="00485394" w14:paraId="2DA2952A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5ECF5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B06652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0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EEFED9" w14:textId="1AD47BE2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52202B" w14:textId="0FFE2570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8FD4B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0262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A00C3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39,118,8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CBFC7F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16</w:t>
            </w:r>
          </w:p>
        </w:tc>
      </w:tr>
      <w:tr w:rsidR="00355175" w:rsidRPr="00485394" w14:paraId="0E65FFE1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413E01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48CB8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2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C4630C" w14:textId="264CA93F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C75F50" w14:textId="22B39769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A04C30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36891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BC42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36,267,5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1DFC53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8.31</w:t>
            </w:r>
          </w:p>
        </w:tc>
      </w:tr>
      <w:tr w:rsidR="00355175" w:rsidRPr="00485394" w14:paraId="0CF9E44F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161ACC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0F0FED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2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65F11" w14:textId="38E3CB2D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E2CED8" w14:textId="2F189D46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25DC7A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33788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8345F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33,480,7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4E0A9C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9.09</w:t>
            </w:r>
          </w:p>
        </w:tc>
      </w:tr>
      <w:tr w:rsidR="00355175" w:rsidRPr="00485394" w14:paraId="4059F13B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851CF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276B5B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D75CC" w14:textId="17C3691C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4E7740" w14:textId="328A0ACF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418907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4120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27C8D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43,512,0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E1111A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8.62</w:t>
            </w:r>
          </w:p>
        </w:tc>
      </w:tr>
      <w:tr w:rsidR="00355175" w:rsidRPr="00485394" w14:paraId="10C5AB52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8835A8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7F43F9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A73421" w14:textId="14C0A15B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F8E68" w14:textId="092D01B5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E71BA7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0435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C9069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39,885,1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DCF592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8.64</w:t>
            </w:r>
          </w:p>
        </w:tc>
      </w:tr>
      <w:tr w:rsidR="00355175" w:rsidRPr="00485394" w14:paraId="6C1ABDDB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4A34FF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DFC3B2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77C83" w14:textId="3A093B25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63722F" w14:textId="0F879262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204BD8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2300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A5DFB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41,800,9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44F16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8.82</w:t>
            </w:r>
          </w:p>
        </w:tc>
      </w:tr>
      <w:tr w:rsidR="00355175" w:rsidRPr="00485394" w14:paraId="79957543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F2639B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E4249F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C62B0D" w14:textId="1BF5BF4F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5DD681" w14:textId="3D408F4C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FAFE89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0359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3A85B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eastAsia="等线" w:hAnsi="Arial" w:cs="Arial"/>
                <w:color w:val="000000"/>
                <w:sz w:val="20"/>
                <w:szCs w:val="20"/>
              </w:rPr>
              <w:t>39,790,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5E9C0C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8.59</w:t>
            </w:r>
          </w:p>
        </w:tc>
      </w:tr>
      <w:tr w:rsidR="00355175" w:rsidRPr="00485394" w14:paraId="7F6F75FC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C083AC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8852E5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8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34B631" w14:textId="211CF630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E10D50" w14:textId="7D6E86C2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C85BC1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sz w:val="20"/>
                <w:szCs w:val="20"/>
              </w:rPr>
              <w:t>90627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74BC9A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28,702,3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43058" w14:textId="77777777" w:rsidR="00355175" w:rsidRPr="00485394" w:rsidRDefault="00355175" w:rsidP="00D11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485394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</w:tr>
      <w:tr w:rsidR="00355175" w:rsidRPr="00485394" w14:paraId="1E13B396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0E3277" w14:textId="77777777" w:rsidR="00355175" w:rsidRPr="00485394" w:rsidRDefault="00355175" w:rsidP="00D114F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B2EB0E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8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D342AA" w14:textId="616B1A52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5394">
              <w:rPr>
                <w:rFonts w:ascii="Arial" w:hAnsi="Arial" w:cs="Arial"/>
                <w:sz w:val="20"/>
                <w:szCs w:val="20"/>
              </w:rPr>
              <w:t>TAC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03A3F" w14:textId="453E3710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F76BA3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96741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92382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7,478,0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03FD27" w14:textId="77777777" w:rsidR="00355175" w:rsidRPr="00485394" w:rsidRDefault="00355175" w:rsidP="00D11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6.32</w:t>
            </w:r>
          </w:p>
        </w:tc>
      </w:tr>
      <w:tr w:rsidR="00355175" w:rsidRPr="00485394" w14:paraId="7AEF3FA5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5A6CAA" w14:textId="541A98B6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078507" w14:textId="4E84976E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87647D" w14:textId="275B9DB4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26EE7F" w14:textId="0D52F41B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9844DE" w14:textId="3CAD6296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11326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96E478" w14:textId="62A88F04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94183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C7B81F" w14:textId="2CC19A01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59</w:t>
            </w:r>
          </w:p>
        </w:tc>
      </w:tr>
      <w:tr w:rsidR="00355175" w:rsidRPr="00485394" w14:paraId="6427BA7C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2518FE" w14:textId="0426F943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3C98E6" w14:textId="121C2386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C2741C" w14:textId="68B82AF4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D5E18" w14:textId="426B5F63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3F8560" w14:textId="55DC0384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53232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EC98BB" w14:textId="4F636660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37414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AC0424" w14:textId="47469FC7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90</w:t>
            </w:r>
          </w:p>
        </w:tc>
      </w:tr>
      <w:tr w:rsidR="00355175" w:rsidRPr="00485394" w14:paraId="28FD8B8C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523BE0" w14:textId="20811DE5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CFC550" w14:textId="2F216C53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D145BC" w14:textId="03E491CC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6D1591" w14:textId="2C373FEB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11992" w14:textId="275CB329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09220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9EAADD" w14:textId="08B750AD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92908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0DBC4D" w14:textId="7B6C6E01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70</w:t>
            </w:r>
          </w:p>
        </w:tc>
      </w:tr>
      <w:tr w:rsidR="00355175" w:rsidRPr="00485394" w14:paraId="48CE31FF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0D7C6A" w14:textId="739E0821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AA25B" w14:textId="323FEE0D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E37193" w14:textId="4137D12F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88D944" w14:textId="5E9BE3E0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03B668" w14:textId="5B082FE9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40937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79902C" w14:textId="2C3149B2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26981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9C9A0A" w14:textId="32EB773D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42</w:t>
            </w:r>
          </w:p>
        </w:tc>
      </w:tr>
      <w:tr w:rsidR="00355175" w:rsidRPr="00485394" w14:paraId="7946AA91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727076" w14:textId="06A68E5C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514C7C" w14:textId="010D1502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F02749" w14:textId="1560D8BC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1FE71F" w14:textId="1D81E97C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F274AA" w14:textId="2A92F232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58219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286E2" w14:textId="38AFF810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43036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AD5FF2" w14:textId="1A901A59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28</w:t>
            </w:r>
          </w:p>
        </w:tc>
      </w:tr>
      <w:tr w:rsidR="00355175" w:rsidRPr="00485394" w14:paraId="00992B75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5CE141" w14:textId="050B2522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3A5A85" w14:textId="50FCC68F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AF8D56" w14:textId="3F6763E9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CE012C" w14:textId="1BE6FD1C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0FC229" w14:textId="371E262D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02575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987C2F" w14:textId="434210CC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488904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E0D005" w14:textId="7DDC0D45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28</w:t>
            </w:r>
          </w:p>
        </w:tc>
      </w:tr>
      <w:tr w:rsidR="00355175" w:rsidRPr="00485394" w14:paraId="32F1124E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3D075" w14:textId="61717031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90C383" w14:textId="0B6AC461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A95C78" w14:textId="1C8763CF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4D464E" w14:textId="0788E475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8EE898" w14:textId="2F775E9B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02788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7DC2EB" w14:textId="4FD3755E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83672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AB97F2" w14:textId="32AEE89E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28</w:t>
            </w:r>
          </w:p>
        </w:tc>
      </w:tr>
      <w:tr w:rsidR="00355175" w:rsidRPr="00485394" w14:paraId="1517B9B8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F209B3" w14:textId="461CD8BC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6AD025" w14:textId="12599770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C01D84" w14:textId="110CBF90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393762" w14:textId="29B10258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0E69B0" w14:textId="4D778FD3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89714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F982E6" w14:textId="11B693E2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74058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1F62A1" w14:textId="2ACE1FA6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73</w:t>
            </w:r>
          </w:p>
        </w:tc>
      </w:tr>
      <w:tr w:rsidR="00355175" w:rsidRPr="00485394" w14:paraId="2A434551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6D3437" w14:textId="12E354E5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1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78FE84" w14:textId="3A1BB160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8F44E" w14:textId="311DB61B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132D2" w14:textId="06B3B966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77E01" w14:textId="6B9A9397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50850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49AC6E" w14:textId="1734445B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34406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68B70C" w14:textId="4854826E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81</w:t>
            </w:r>
          </w:p>
        </w:tc>
      </w:tr>
      <w:tr w:rsidR="00355175" w:rsidRPr="00485394" w14:paraId="567C693F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D25A90" w14:textId="4C482ECD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E90F8D" w14:textId="40458F76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06967B" w14:textId="5EAC2D4B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C7F7D4" w14:textId="37DC1FD9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B3F55" w14:textId="07138877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077389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396604" w14:textId="1963389F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92239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0B6708" w14:textId="301DC4E3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81</w:t>
            </w:r>
          </w:p>
        </w:tc>
      </w:tr>
      <w:tr w:rsidR="00355175" w:rsidRPr="00485394" w14:paraId="0FB57F3E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EB5DB" w14:textId="7169202C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43537C" w14:textId="024307C5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E691B9" w14:textId="0E52855E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716E48" w14:textId="627980C3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06E3D" w14:textId="0CE79FA2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19522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B1E8D5" w14:textId="7A1CDA76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02397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3E28F0" w14:textId="1BDA8638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62</w:t>
            </w:r>
          </w:p>
        </w:tc>
      </w:tr>
      <w:tr w:rsidR="00355175" w:rsidRPr="00485394" w14:paraId="3339B5E5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0C8D88" w14:textId="60F2465C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9E858E" w14:textId="6520CA66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7668B0" w14:textId="0ED328F0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AE216" w14:textId="6A4DB1FF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E017AB" w14:textId="22C7AE72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22237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F8E55E" w14:textId="0F3724A9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04109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8436DD" w14:textId="38065B95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49</w:t>
            </w:r>
          </w:p>
        </w:tc>
      </w:tr>
      <w:tr w:rsidR="00355175" w:rsidRPr="00485394" w14:paraId="7AB39E4C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69C9D" w14:textId="1FC892E6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62EC47" w14:textId="5662084C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0F574F" w14:textId="4DB3BF1D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951A63" w14:textId="41B278D3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2213A5" w14:textId="37E1562A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99533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5865F2" w14:textId="63A12DD7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682954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4C0048" w14:textId="11483B59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63</w:t>
            </w:r>
          </w:p>
        </w:tc>
      </w:tr>
      <w:tr w:rsidR="00355175" w:rsidRPr="00485394" w14:paraId="67370EB7" w14:textId="77777777" w:rsidTr="003551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A05778" w14:textId="75667C94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4875FB" w14:textId="64028486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2DA6C" w14:textId="03B794A1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E262F0" w14:textId="76D213C9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FA54D9" w14:textId="1C297E15" w:rsidR="00355175" w:rsidRPr="00485394" w:rsidRDefault="00355175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86387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95E37E" w14:textId="5E09A9F6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571786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4550BB" w14:textId="3D387404" w:rsidR="00355175" w:rsidRPr="00485394" w:rsidRDefault="00C758AF" w:rsidP="00355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51</w:t>
            </w:r>
          </w:p>
        </w:tc>
      </w:tr>
      <w:tr w:rsidR="00355175" w:rsidRPr="00485394" w14:paraId="6CFBC3FC" w14:textId="77777777" w:rsidTr="00355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9B5A73" w14:textId="0A4EB4FC" w:rsidR="00355175" w:rsidRPr="00485394" w:rsidRDefault="00485394" w:rsidP="0035517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2</w:t>
            </w:r>
            <w:r w:rsidRPr="004853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3E9D8B3" w14:textId="0023A4BF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85394">
              <w:rPr>
                <w:rFonts w:ascii="Arial" w:hAnsi="Arial" w:cs="Arial"/>
                <w:sz w:val="20"/>
                <w:szCs w:val="20"/>
              </w:rPr>
              <w:t xml:space="preserve"> DAP rep3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D2B2C95" w14:textId="34CD96D7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85394">
              <w:rPr>
                <w:rFonts w:ascii="Arial" w:hAnsi="Arial" w:cs="Arial"/>
                <w:sz w:val="20"/>
                <w:szCs w:val="20"/>
              </w:rPr>
              <w:t>NA-seq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C5A3CFF" w14:textId="744DFDC1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CE2FFFE" w14:textId="499905DD" w:rsidR="00355175" w:rsidRPr="00485394" w:rsidRDefault="00355175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2312506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B8388C5" w14:textId="44E50BDA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7054808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022AAB6" w14:textId="6481166F" w:rsidR="00355175" w:rsidRPr="00485394" w:rsidRDefault="00C758AF" w:rsidP="00355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5394">
              <w:rPr>
                <w:rFonts w:ascii="Arial" w:hAnsi="Arial" w:cs="Arial"/>
                <w:sz w:val="20"/>
                <w:szCs w:val="20"/>
              </w:rPr>
              <w:t>97.56</w:t>
            </w:r>
          </w:p>
        </w:tc>
      </w:tr>
    </w:tbl>
    <w:p w14:paraId="74DD430D" w14:textId="4327B847" w:rsidR="00D03C88" w:rsidRPr="00D51447" w:rsidRDefault="00EA23D1" w:rsidP="00D03C88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DAP: </w:t>
      </w:r>
      <w:r w:rsidRPr="00EA23D1">
        <w:rPr>
          <w:rFonts w:ascii="Arial" w:hAnsi="Arial" w:cs="Arial"/>
          <w:sz w:val="20"/>
          <w:szCs w:val="20"/>
        </w:rPr>
        <w:t>days after pollination</w:t>
      </w:r>
    </w:p>
    <w:p w14:paraId="1BC564C5" w14:textId="77777777" w:rsidR="00D03C88" w:rsidRDefault="00D03C88" w:rsidP="002F4316">
      <w:pPr>
        <w:jc w:val="left"/>
        <w:rPr>
          <w:rFonts w:ascii="Arial" w:hAnsi="Arial" w:cs="Arial"/>
          <w:sz w:val="20"/>
          <w:szCs w:val="20"/>
        </w:rPr>
      </w:pPr>
    </w:p>
    <w:p w14:paraId="4408F4DE" w14:textId="23E2BBDF" w:rsidR="00D76547" w:rsidRPr="00D51447" w:rsidRDefault="00D76547" w:rsidP="002F4316">
      <w:pPr>
        <w:widowControl/>
        <w:jc w:val="left"/>
        <w:rPr>
          <w:rFonts w:ascii="Arial" w:hAnsi="Arial" w:cs="Arial" w:hint="eastAsia"/>
          <w:sz w:val="20"/>
          <w:szCs w:val="20"/>
        </w:rPr>
      </w:pPr>
    </w:p>
    <w:sectPr w:rsidR="00D76547" w:rsidRPr="00D51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5BF80" w14:textId="77777777" w:rsidR="00A5758B" w:rsidRDefault="00A5758B" w:rsidP="00205DF0">
      <w:r>
        <w:separator/>
      </w:r>
    </w:p>
  </w:endnote>
  <w:endnote w:type="continuationSeparator" w:id="0">
    <w:p w14:paraId="3CEB8566" w14:textId="77777777" w:rsidR="00A5758B" w:rsidRDefault="00A5758B" w:rsidP="0020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1F5E5" w14:textId="77777777" w:rsidR="00A5758B" w:rsidRDefault="00A5758B" w:rsidP="00205DF0">
      <w:r>
        <w:separator/>
      </w:r>
    </w:p>
  </w:footnote>
  <w:footnote w:type="continuationSeparator" w:id="0">
    <w:p w14:paraId="7FE41018" w14:textId="77777777" w:rsidR="00A5758B" w:rsidRDefault="00A5758B" w:rsidP="00205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0D"/>
    <w:rsid w:val="00013CB9"/>
    <w:rsid w:val="00023B28"/>
    <w:rsid w:val="000240A6"/>
    <w:rsid w:val="00052E62"/>
    <w:rsid w:val="0008195F"/>
    <w:rsid w:val="00081E1D"/>
    <w:rsid w:val="000B4B49"/>
    <w:rsid w:val="000C4BE0"/>
    <w:rsid w:val="00100A63"/>
    <w:rsid w:val="001C3047"/>
    <w:rsid w:val="001D194C"/>
    <w:rsid w:val="001E30EA"/>
    <w:rsid w:val="00205DF0"/>
    <w:rsid w:val="00215EEF"/>
    <w:rsid w:val="002948C4"/>
    <w:rsid w:val="002A2C45"/>
    <w:rsid w:val="002B1CFC"/>
    <w:rsid w:val="002D54CA"/>
    <w:rsid w:val="002E4EBC"/>
    <w:rsid w:val="002F4316"/>
    <w:rsid w:val="0032021C"/>
    <w:rsid w:val="003327B3"/>
    <w:rsid w:val="00345304"/>
    <w:rsid w:val="00351FA7"/>
    <w:rsid w:val="00355175"/>
    <w:rsid w:val="0038227B"/>
    <w:rsid w:val="0038591C"/>
    <w:rsid w:val="003912B8"/>
    <w:rsid w:val="0039306C"/>
    <w:rsid w:val="003A0A63"/>
    <w:rsid w:val="003A7506"/>
    <w:rsid w:val="003B27C8"/>
    <w:rsid w:val="003E287D"/>
    <w:rsid w:val="003E3AF3"/>
    <w:rsid w:val="00401293"/>
    <w:rsid w:val="00403A97"/>
    <w:rsid w:val="00406294"/>
    <w:rsid w:val="004125CA"/>
    <w:rsid w:val="00420675"/>
    <w:rsid w:val="004228F2"/>
    <w:rsid w:val="00435240"/>
    <w:rsid w:val="00485394"/>
    <w:rsid w:val="00495A3D"/>
    <w:rsid w:val="004B7808"/>
    <w:rsid w:val="004C5688"/>
    <w:rsid w:val="004E5DCA"/>
    <w:rsid w:val="00527915"/>
    <w:rsid w:val="00534AFF"/>
    <w:rsid w:val="00571C67"/>
    <w:rsid w:val="00584101"/>
    <w:rsid w:val="00592225"/>
    <w:rsid w:val="00596345"/>
    <w:rsid w:val="005D3986"/>
    <w:rsid w:val="005E30B0"/>
    <w:rsid w:val="005F10D7"/>
    <w:rsid w:val="005F56ED"/>
    <w:rsid w:val="005F6AA8"/>
    <w:rsid w:val="00622964"/>
    <w:rsid w:val="006502FB"/>
    <w:rsid w:val="00677B46"/>
    <w:rsid w:val="00681074"/>
    <w:rsid w:val="0068325F"/>
    <w:rsid w:val="006D6E90"/>
    <w:rsid w:val="007155CF"/>
    <w:rsid w:val="007319E4"/>
    <w:rsid w:val="007417B2"/>
    <w:rsid w:val="007956CA"/>
    <w:rsid w:val="007A24EA"/>
    <w:rsid w:val="007C3A32"/>
    <w:rsid w:val="00826D8F"/>
    <w:rsid w:val="00844CA2"/>
    <w:rsid w:val="008633CF"/>
    <w:rsid w:val="008748E4"/>
    <w:rsid w:val="0088526B"/>
    <w:rsid w:val="00885D8A"/>
    <w:rsid w:val="00896E44"/>
    <w:rsid w:val="0089757A"/>
    <w:rsid w:val="008D39EA"/>
    <w:rsid w:val="00910FBC"/>
    <w:rsid w:val="0092045E"/>
    <w:rsid w:val="00933567"/>
    <w:rsid w:val="00957012"/>
    <w:rsid w:val="009A45D6"/>
    <w:rsid w:val="009B3D50"/>
    <w:rsid w:val="009F0251"/>
    <w:rsid w:val="00A066B4"/>
    <w:rsid w:val="00A22C6C"/>
    <w:rsid w:val="00A31BB1"/>
    <w:rsid w:val="00A52041"/>
    <w:rsid w:val="00A5758B"/>
    <w:rsid w:val="00A72375"/>
    <w:rsid w:val="00AA431F"/>
    <w:rsid w:val="00AD1550"/>
    <w:rsid w:val="00AD37DA"/>
    <w:rsid w:val="00AF6801"/>
    <w:rsid w:val="00B02788"/>
    <w:rsid w:val="00B133F0"/>
    <w:rsid w:val="00BB3423"/>
    <w:rsid w:val="00BD31A7"/>
    <w:rsid w:val="00BD5E73"/>
    <w:rsid w:val="00BD6781"/>
    <w:rsid w:val="00BD7B40"/>
    <w:rsid w:val="00BE035C"/>
    <w:rsid w:val="00BE4E1C"/>
    <w:rsid w:val="00C7075E"/>
    <w:rsid w:val="00C758AF"/>
    <w:rsid w:val="00C77640"/>
    <w:rsid w:val="00C80BDF"/>
    <w:rsid w:val="00C84089"/>
    <w:rsid w:val="00C95169"/>
    <w:rsid w:val="00C97281"/>
    <w:rsid w:val="00CA421C"/>
    <w:rsid w:val="00CC06CE"/>
    <w:rsid w:val="00CC14CD"/>
    <w:rsid w:val="00CC50CA"/>
    <w:rsid w:val="00D03C88"/>
    <w:rsid w:val="00D43E66"/>
    <w:rsid w:val="00D4718C"/>
    <w:rsid w:val="00D51447"/>
    <w:rsid w:val="00D5201A"/>
    <w:rsid w:val="00D73096"/>
    <w:rsid w:val="00D76547"/>
    <w:rsid w:val="00D84571"/>
    <w:rsid w:val="00DB010D"/>
    <w:rsid w:val="00DD18E7"/>
    <w:rsid w:val="00DF66EE"/>
    <w:rsid w:val="00E004EA"/>
    <w:rsid w:val="00E03E85"/>
    <w:rsid w:val="00E5580F"/>
    <w:rsid w:val="00E63DB2"/>
    <w:rsid w:val="00E77FD6"/>
    <w:rsid w:val="00EA23D1"/>
    <w:rsid w:val="00F311F0"/>
    <w:rsid w:val="00FA0283"/>
    <w:rsid w:val="00FA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2A1B2"/>
  <w15:chartTrackingRefBased/>
  <w15:docId w15:val="{3D0425D6-6B00-4139-81AF-E2FD7831B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DF0"/>
    <w:rPr>
      <w:sz w:val="18"/>
      <w:szCs w:val="18"/>
    </w:rPr>
  </w:style>
  <w:style w:type="table" w:styleId="a7">
    <w:name w:val="Table Grid"/>
    <w:basedOn w:val="a1"/>
    <w:uiPriority w:val="39"/>
    <w:rsid w:val="00081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819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Revision"/>
    <w:hidden/>
    <w:uiPriority w:val="99"/>
    <w:semiHidden/>
    <w:rsid w:val="00D43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0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97E5E-0EA7-42A6-9F20-E6C2DD9D4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4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明</dc:creator>
  <cp:keywords/>
  <dc:description/>
  <cp:lastModifiedBy>明 小</cp:lastModifiedBy>
  <cp:revision>103</cp:revision>
  <dcterms:created xsi:type="dcterms:W3CDTF">2023-02-02T12:29:00Z</dcterms:created>
  <dcterms:modified xsi:type="dcterms:W3CDTF">2024-02-23T12:58:00Z</dcterms:modified>
</cp:coreProperties>
</file>